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52071" w14:textId="2BBC1B4D" w:rsidR="009478C7" w:rsidRPr="00297708" w:rsidRDefault="00460C63" w:rsidP="009478C7">
      <w:pPr>
        <w:pStyle w:val="SMHeading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>Figure 1 - t</w:t>
      </w:r>
      <w:r w:rsidR="009478C7" w:rsidRPr="00297708">
        <w:rPr>
          <w:rFonts w:ascii="Arial" w:hAnsi="Arial" w:cs="Arial"/>
          <w:sz w:val="22"/>
          <w:szCs w:val="22"/>
        </w:rPr>
        <w:t xml:space="preserve">able 1. </w:t>
      </w:r>
      <w:r w:rsidR="001E6F1B" w:rsidRPr="00297708">
        <w:rPr>
          <w:rFonts w:ascii="Arial" w:hAnsi="Arial" w:cs="Arial"/>
          <w:sz w:val="22"/>
          <w:szCs w:val="22"/>
        </w:rPr>
        <w:t xml:space="preserve">List of components for the assembly of the optical </w:t>
      </w:r>
      <w:r w:rsidR="009C7D74">
        <w:rPr>
          <w:rFonts w:ascii="Arial" w:hAnsi="Arial" w:cs="Arial"/>
          <w:sz w:val="22"/>
          <w:szCs w:val="22"/>
        </w:rPr>
        <w:t>system</w:t>
      </w:r>
    </w:p>
    <w:tbl>
      <w:tblPr>
        <w:tblW w:w="9265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425"/>
        <w:gridCol w:w="2610"/>
        <w:gridCol w:w="3690"/>
        <w:gridCol w:w="972"/>
      </w:tblGrid>
      <w:tr w:rsidR="001E6F1B" w:rsidRPr="00297708" w14:paraId="4CEF33E0" w14:textId="77777777" w:rsidTr="00B32F60">
        <w:trPr>
          <w:trHeight w:val="301"/>
        </w:trPr>
        <w:tc>
          <w:tcPr>
            <w:tcW w:w="2425" w:type="dxa"/>
            <w:tcBorders>
              <w:bottom w:val="single" w:sz="4" w:space="0" w:color="AEAAAA" w:themeColor="background2" w:themeShade="BF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92517B" w14:textId="77777777" w:rsidR="001E6F1B" w:rsidRPr="00297708" w:rsidRDefault="001E6F1B" w:rsidP="00B32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2610" w:type="dxa"/>
            <w:tcBorders>
              <w:bottom w:val="single" w:sz="4" w:space="0" w:color="AEAAAA" w:themeColor="background2" w:themeShade="BF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4CDFEF" w14:textId="77777777" w:rsidR="001E6F1B" w:rsidRPr="00297708" w:rsidRDefault="001E6F1B" w:rsidP="00B32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t Reference Number</w:t>
            </w:r>
          </w:p>
        </w:tc>
        <w:tc>
          <w:tcPr>
            <w:tcW w:w="3690" w:type="dxa"/>
            <w:tcBorders>
              <w:bottom w:val="single" w:sz="4" w:space="0" w:color="AEAAAA" w:themeColor="background2" w:themeShade="BF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379E3A" w14:textId="77777777" w:rsidR="001E6F1B" w:rsidRPr="00297708" w:rsidRDefault="001E6F1B" w:rsidP="00B32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tes</w:t>
            </w:r>
          </w:p>
        </w:tc>
        <w:tc>
          <w:tcPr>
            <w:tcW w:w="540" w:type="dxa"/>
            <w:tcBorders>
              <w:bottom w:val="single" w:sz="4" w:space="0" w:color="AEAAAA" w:themeColor="background2" w:themeShade="BF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BDFF13" w14:textId="77777777" w:rsidR="001E6F1B" w:rsidRPr="00297708" w:rsidRDefault="001E6F1B" w:rsidP="00B32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</w:tr>
      <w:tr w:rsidR="001E6F1B" w:rsidRPr="00297708" w14:paraId="0A7BBC32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</w:tcPr>
          <w:p w14:paraId="0FA5E627" w14:textId="77777777" w:rsidR="001E6F1B" w:rsidRPr="00297708" w:rsidRDefault="001E6F1B" w:rsidP="00B32F60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6A7B2E79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12B2BCAA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DFC7E07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highlight w:val="lightGray"/>
                <w:lang w:eastAsia="en-GB"/>
              </w:rPr>
            </w:pPr>
          </w:p>
        </w:tc>
      </w:tr>
      <w:tr w:rsidR="001E6F1B" w:rsidRPr="00297708" w14:paraId="2A9957BB" w14:textId="77777777" w:rsidTr="00B32F60">
        <w:trPr>
          <w:trHeight w:val="301"/>
        </w:trPr>
        <w:tc>
          <w:tcPr>
            <w:tcW w:w="2425" w:type="dxa"/>
            <w:shd w:val="clear" w:color="auto" w:fill="E7E6E6" w:themeFill="background2"/>
            <w:noWrap/>
            <w:vAlign w:val="bottom"/>
            <w:hideMark/>
          </w:tcPr>
          <w:p w14:paraId="47EF8223" w14:textId="77777777" w:rsidR="001E6F1B" w:rsidRPr="009C7D74" w:rsidRDefault="001E6F1B" w:rsidP="00B32F60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</w:pPr>
            <w:r w:rsidRPr="009C7D74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  <w:t>Stimulation</w:t>
            </w:r>
          </w:p>
        </w:tc>
        <w:tc>
          <w:tcPr>
            <w:tcW w:w="2610" w:type="dxa"/>
            <w:shd w:val="clear" w:color="auto" w:fill="E7E6E6" w:themeFill="background2"/>
            <w:noWrap/>
            <w:vAlign w:val="bottom"/>
            <w:hideMark/>
          </w:tcPr>
          <w:p w14:paraId="4A60467D" w14:textId="77777777" w:rsidR="001E6F1B" w:rsidRPr="009C7D74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E7E6E6" w:themeFill="background2"/>
            <w:noWrap/>
            <w:vAlign w:val="bottom"/>
            <w:hideMark/>
          </w:tcPr>
          <w:p w14:paraId="6A7D1814" w14:textId="77777777" w:rsidR="001E6F1B" w:rsidRPr="009C7D74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E7E6E6" w:themeFill="background2"/>
            <w:noWrap/>
            <w:vAlign w:val="bottom"/>
            <w:hideMark/>
          </w:tcPr>
          <w:p w14:paraId="5C119BF8" w14:textId="77777777" w:rsidR="001E6F1B" w:rsidRPr="009C7D74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6F1B" w:rsidRPr="00297708" w14:paraId="37895B9F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7C76438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aser, 473 nm 100 </w:t>
            </w:r>
            <w:proofErr w:type="spellStart"/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W</w:t>
            </w:r>
            <w:proofErr w:type="spellEnd"/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75C9688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06-01 MLD, </w:t>
            </w:r>
            <w:proofErr w:type="spellStart"/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bolt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6079F3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ed on heatsink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75046E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0D37FA4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0D1467A7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B8CB6D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ser heatsink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04EDB9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t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C4A7A3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3F1AFF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1FFB7717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4C8C9AD8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2D93148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ignment mirror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144792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B1-E02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E90A3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1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2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Fig. 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399E2B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  <w:p w14:paraId="1275CED6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2EA259D6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91D25A9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ignment mirror mount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E3AB26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ARIS-K1-H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CDA72A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BB1-E02 mirrors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1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&amp; 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2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6E5AA5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  <w:p w14:paraId="4B985930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698BCE0B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55D2097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s, 30 mm focal length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0B7FD07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254-030-A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D72A38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1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Fig. 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F91FEF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6D4ACC4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0C3F1979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36C632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om housing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0256D6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1NR1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6E29070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ing for AC254-030-A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1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CBDCE0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14:paraId="03E53C1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3E986829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BC0E5A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lter whee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2367E4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FW6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F97182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ouses ND filters (six settings), 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Fig. 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873A8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          1</w:t>
            </w:r>
          </w:p>
          <w:p w14:paraId="58DD587C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78A32E58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7E0C1EF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 filter, OD 0.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47CF440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505B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8B2E9A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ed in SCFW6 for 32% transmittance (setting 2) or with one NE510B for 3.2% transmittance (setting 5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B9B00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3F1F39E5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735E77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 filter, OD 1.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9FCD57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510B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395C990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ed in SCFW6 for 10% transmittance (setting 3) or with one NE505B for 3.2% transmittance (setting 5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626DE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6F1B" w:rsidRPr="00297708" w14:paraId="06966C3F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BFCCD2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 filter, OD 1.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C57052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513B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16E1EB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ed in SCFW6 for 5% transmittance (setting 4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89CE8AA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6F9730C7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3C35FF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 filter, OD 2.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946421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520B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762CD70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ed in SCFW6 for 1% transmittance (setting 6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703467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047BEBEA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637289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s, 150 mm focal length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D1C40A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254-150-A-ML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FE8474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2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Fig. 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03C3D1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79979DDC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116325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s, 500 mm focal length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B95441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254-500-A-ML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862DB9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3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Fig. 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8ED53E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74B47EB5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890082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s moun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962E37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MR1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477D098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C254-150-A-ML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2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 and AC254-500-A-ML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3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8A1E2D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67D82C10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B6DE83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chroic Mirro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271F5DF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F776-Di01-25x36, </w:t>
            </w:r>
            <w:proofErr w:type="spellStart"/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rock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8F243D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M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Fig. 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120F15D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1345F73B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B1F534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chroic mirror moun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BC9CA1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1-DCH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759C5E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es FF776-Di01-25x36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M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0A96BF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4862D797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E2A3DB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 cap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58F7B6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1CP2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C7E5FC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ocks one port of CM1-DCH/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72E5AEB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402523CA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2F59D3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ror galvanometer system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39C1267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VSM002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57ADCB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-axis and y-axis mirror galvanometers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M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, mount, servos and power supply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718C6E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708D9010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BDACF5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vanometer moun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450A647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M002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507C6D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es GVSM002/M mirrors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M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663DFCC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17DEE8A0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1DCB8D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lation stag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BACC44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T12XYZ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DF301B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GCM002/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965244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2DE5AFFC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D8F079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s platform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322C79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tom cut borosilicate, 230 x 230 x 10 m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84F5A8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e are studied directly on glass platfor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7518846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67ED630B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F9D261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 chamber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ACC495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tom, laser-cut acrylic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26F69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CE99C1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6F1B" w:rsidRPr="00297708" w14:paraId="33E092CB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</w:tcPr>
          <w:p w14:paraId="18FD8659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5117C6A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182C784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D0E97C0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6F1B" w:rsidRPr="00297708" w14:paraId="4E1E7051" w14:textId="77777777" w:rsidTr="00B32F60">
        <w:trPr>
          <w:trHeight w:val="322"/>
        </w:trPr>
        <w:tc>
          <w:tcPr>
            <w:tcW w:w="2425" w:type="dxa"/>
            <w:shd w:val="clear" w:color="auto" w:fill="E7E6E6" w:themeFill="background2"/>
            <w:noWrap/>
            <w:vAlign w:val="bottom"/>
            <w:hideMark/>
          </w:tcPr>
          <w:p w14:paraId="496C3AE8" w14:textId="77777777" w:rsidR="001E6F1B" w:rsidRPr="00297708" w:rsidRDefault="001E6F1B" w:rsidP="00B32F60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  <w:t>Acquisition</w:t>
            </w:r>
          </w:p>
        </w:tc>
        <w:tc>
          <w:tcPr>
            <w:tcW w:w="2610" w:type="dxa"/>
            <w:shd w:val="clear" w:color="auto" w:fill="E7E6E6" w:themeFill="background2"/>
            <w:noWrap/>
            <w:vAlign w:val="bottom"/>
            <w:hideMark/>
          </w:tcPr>
          <w:p w14:paraId="581CA2DB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E7E6E6" w:themeFill="background2"/>
            <w:noWrap/>
            <w:vAlign w:val="bottom"/>
            <w:hideMark/>
          </w:tcPr>
          <w:p w14:paraId="5DA09DD3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E7E6E6" w:themeFill="background2"/>
            <w:noWrap/>
            <w:vAlign w:val="bottom"/>
            <w:hideMark/>
          </w:tcPr>
          <w:p w14:paraId="75D38190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6F1B" w:rsidRPr="00297708" w14:paraId="3895B338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0C7A8C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Ds for FTI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6A2632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v 850 nm LEDs SMD3528-300-IR, 4.8W/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EC1F9D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rounds glass platform within aluminium fram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99FD43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25ECF969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2092C3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mera, local high-speed NIR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4F148D7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2000-165umNIR, Basl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7842F4F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quires at 160 x 160 pixels, 1000 fp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179CF2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6499888B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F28F09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mera len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0A364B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M12JCM, Kow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75C9F39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L2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Fig. 1. Attached to acA2000-165umNI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550B27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658F9444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118313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mera, widefield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825A47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1920-40um, Basl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7241338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quires at 160 x 160 pixels, 40 fp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0233F1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2B428FA2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037EE50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amera len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CBE455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M6HC, Kowa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76B8A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L1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Fig. 1. Attached to acA1920-40u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96B24A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1B446020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38D100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D power suppl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5AC654F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V DC pow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1B76B3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wers LEDs for FTI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988C1E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407E0475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</w:tcPr>
          <w:p w14:paraId="29287488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100B552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1DCDB70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7F30119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09197BB6" w14:textId="77777777" w:rsidTr="00B32F60">
        <w:trPr>
          <w:trHeight w:val="301"/>
        </w:trPr>
        <w:tc>
          <w:tcPr>
            <w:tcW w:w="2425" w:type="dxa"/>
            <w:shd w:val="clear" w:color="auto" w:fill="E7E6E6" w:themeFill="background2"/>
            <w:noWrap/>
            <w:vAlign w:val="bottom"/>
            <w:hideMark/>
          </w:tcPr>
          <w:p w14:paraId="3D7DD764" w14:textId="77777777" w:rsidR="001E6F1B" w:rsidRPr="00297708" w:rsidRDefault="001E6F1B" w:rsidP="00B32F60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  <w:t>Mounting components</w:t>
            </w:r>
          </w:p>
        </w:tc>
        <w:tc>
          <w:tcPr>
            <w:tcW w:w="2610" w:type="dxa"/>
            <w:shd w:val="clear" w:color="auto" w:fill="E7E6E6" w:themeFill="background2"/>
            <w:noWrap/>
            <w:vAlign w:val="bottom"/>
            <w:hideMark/>
          </w:tcPr>
          <w:p w14:paraId="1FBCFDD5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E7E6E6" w:themeFill="background2"/>
            <w:noWrap/>
            <w:vAlign w:val="bottom"/>
            <w:hideMark/>
          </w:tcPr>
          <w:p w14:paraId="30629A70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E7E6E6" w:themeFill="background2"/>
            <w:noWrap/>
            <w:vAlign w:val="bottom"/>
            <w:hideMark/>
          </w:tcPr>
          <w:p w14:paraId="51CB8E28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6F1B" w:rsidRPr="00297708" w14:paraId="71A16C4C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1ABAD2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uminium breadboard bas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21EF90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B3045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9435F8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B562F0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723DF02B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C49B0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, 38 mm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97BC897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.5P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CCAFE0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DT12XYZ/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813794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38C3E784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D33A5C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 holders, 30 mm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16C4678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30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1D84EBF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ders for TR30/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51D77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E6F1B" w:rsidRPr="00297708" w14:paraId="423BF5E6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E95936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 holders, 30 mm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B440E09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30E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CDB5DA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ders for TR30/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A4256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E6F1B" w:rsidRPr="00297708" w14:paraId="0443E5A3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15560B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s, 30 mm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36BC5A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30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88AD04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POLARIS-K1-H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1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, CP02/M, SCFW6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, LMR1/M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2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&amp; 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3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, CM1-DCH/M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M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 and camera mount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65964C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1E6F1B" w:rsidRPr="00297708" w14:paraId="6F09C588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BCD53C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 holder, 20 mm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F14415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20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71BF2C9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ders for TR20/M, mounted on RC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3DE1BC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6CDE4DD1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4EBE33F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, 20 mm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879D70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20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53A298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POLARIS-K1-H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2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5772DD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2817C930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75C3A59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mping fork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8371FB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F125C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5C81F2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5FB7B7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E6F1B" w:rsidRPr="00297708" w14:paraId="570276F7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38E0AE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om housing moun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B444EC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02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68EF77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 for SM1NR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B97677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50B6AD45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49AC35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i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045944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LA075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855A12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RC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8138A8A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6D1BAC7B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B22017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il carrie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29E099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C1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3E1DE6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alignment mirror (</w:t>
            </w:r>
            <w:r w:rsidRPr="002977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2</w:t>
            </w: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 on 20 mm pos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1D463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51908C8C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9B4D83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ing base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9D8187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2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230511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acA2000-165umNIR and CM1-DCH/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A2FB53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6F1B" w:rsidRPr="00297708" w14:paraId="03DCB6BD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16CB83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mera mount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2E307C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t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AADCD7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nts acA2000-165umNIR and acA1920-40u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8B0DB60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6F1B" w:rsidRPr="00297708" w14:paraId="53E7C39E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55B215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e cube connecto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41BC92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1-CC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901756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cts GCM002/M to CM1-DCH/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801B0C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6D103453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</w:tcPr>
          <w:p w14:paraId="7D4871D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5F4539F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7DCCF31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A97CFEB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6C1FFB3C" w14:textId="77777777" w:rsidTr="00B32F60">
        <w:trPr>
          <w:trHeight w:val="301"/>
        </w:trPr>
        <w:tc>
          <w:tcPr>
            <w:tcW w:w="2425" w:type="dxa"/>
            <w:shd w:val="clear" w:color="auto" w:fill="E7E6E6" w:themeFill="background2"/>
            <w:noWrap/>
            <w:vAlign w:val="bottom"/>
            <w:hideMark/>
          </w:tcPr>
          <w:p w14:paraId="21B438B5" w14:textId="77777777" w:rsidR="001E6F1B" w:rsidRPr="00297708" w:rsidRDefault="001E6F1B" w:rsidP="00B32F60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610" w:type="dxa"/>
            <w:shd w:val="clear" w:color="auto" w:fill="E7E6E6" w:themeFill="background2"/>
            <w:noWrap/>
            <w:vAlign w:val="bottom"/>
            <w:hideMark/>
          </w:tcPr>
          <w:p w14:paraId="19F0489B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E7E6E6" w:themeFill="background2"/>
            <w:noWrap/>
            <w:vAlign w:val="bottom"/>
            <w:hideMark/>
          </w:tcPr>
          <w:p w14:paraId="321E1569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E7E6E6" w:themeFill="background2"/>
            <w:noWrap/>
            <w:vAlign w:val="bottom"/>
            <w:hideMark/>
          </w:tcPr>
          <w:p w14:paraId="47283256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6F1B" w:rsidRPr="00297708" w14:paraId="60A4AD39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1F61F8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ter compute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A23C20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t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8D74D6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 system and acquires dat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6C22226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7504EE35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8963DFF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function I/O devic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6D534C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B-6211, National Instrument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C55B72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face between acquisition computer, galvanometers, Arduino UNO and lase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5FB08D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05304CF7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933510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duino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0B94BD9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duino UNO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F9F7B6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gers USB-6211 if required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44EFC43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3F1AC190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905632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lysis compute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EBA2E6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t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7921D3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ns scripts and algorithms for quantitative behavioural analysi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B76FED4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7EBF5B07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</w:tcPr>
          <w:p w14:paraId="0080942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5FC0195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67983C60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56510F28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28296F9B" w14:textId="77777777" w:rsidTr="00B32F60">
        <w:trPr>
          <w:trHeight w:val="322"/>
        </w:trPr>
        <w:tc>
          <w:tcPr>
            <w:tcW w:w="2425" w:type="dxa"/>
            <w:shd w:val="clear" w:color="auto" w:fill="E7E6E6" w:themeFill="background2"/>
            <w:noWrap/>
            <w:vAlign w:val="bottom"/>
            <w:hideMark/>
          </w:tcPr>
          <w:p w14:paraId="0E141228" w14:textId="77777777" w:rsidR="001E6F1B" w:rsidRPr="00297708" w:rsidRDefault="001E6F1B" w:rsidP="00B32F60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  <w:t>Frame components</w:t>
            </w:r>
          </w:p>
        </w:tc>
        <w:tc>
          <w:tcPr>
            <w:tcW w:w="2610" w:type="dxa"/>
            <w:shd w:val="clear" w:color="auto" w:fill="E7E6E6" w:themeFill="background2"/>
            <w:noWrap/>
            <w:vAlign w:val="bottom"/>
            <w:hideMark/>
          </w:tcPr>
          <w:p w14:paraId="330950B0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E7E6E6" w:themeFill="background2"/>
            <w:noWrap/>
            <w:vAlign w:val="bottom"/>
            <w:hideMark/>
          </w:tcPr>
          <w:p w14:paraId="076946B5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E7E6E6" w:themeFill="background2"/>
            <w:noWrap/>
            <w:vAlign w:val="bottom"/>
            <w:hideMark/>
          </w:tcPr>
          <w:p w14:paraId="6CCA4E44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6F1B" w:rsidRPr="00297708" w14:paraId="3054F1E2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AB4C2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 rail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E961D09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 x 25 x 25 mm aluminium extrusio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FE4AF1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1D2659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E6F1B" w:rsidRPr="00297708" w14:paraId="1318B716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5D044D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 rail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1EEC35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5 x 25 x 25 mm aluminium extrusio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FC93135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718C1C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6F1B" w:rsidRPr="00297708" w14:paraId="1DFE49E1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634813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 rail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74DD3A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 x 25 x 25 mm aluminium extrusio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FBC874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9D9232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1E6F1B" w:rsidRPr="00297708" w14:paraId="3EE3440F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F64FBA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 rail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0180BDE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5 x 25 x 25 mm aluminium extrusio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58C0C54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8C1D3B2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1E6F1B" w:rsidRPr="00297708" w14:paraId="3A027C45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</w:tcPr>
          <w:p w14:paraId="2FB6B89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0FD50540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7A37342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2D89615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E6F1B" w:rsidRPr="00297708" w14:paraId="1EFA0E99" w14:textId="77777777" w:rsidTr="00B32F60">
        <w:trPr>
          <w:trHeight w:val="301"/>
        </w:trPr>
        <w:tc>
          <w:tcPr>
            <w:tcW w:w="2425" w:type="dxa"/>
            <w:shd w:val="clear" w:color="auto" w:fill="E7E6E6" w:themeFill="background2"/>
            <w:noWrap/>
            <w:vAlign w:val="bottom"/>
            <w:hideMark/>
          </w:tcPr>
          <w:p w14:paraId="0C663857" w14:textId="77777777" w:rsidR="001E6F1B" w:rsidRPr="00297708" w:rsidRDefault="001E6F1B" w:rsidP="00B32F60">
            <w:pPr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b/>
                <w:iCs/>
                <w:sz w:val="20"/>
                <w:szCs w:val="20"/>
                <w:lang w:eastAsia="en-GB"/>
              </w:rPr>
              <w:t>Characterization</w:t>
            </w:r>
          </w:p>
        </w:tc>
        <w:tc>
          <w:tcPr>
            <w:tcW w:w="2610" w:type="dxa"/>
            <w:shd w:val="clear" w:color="auto" w:fill="E7E6E6" w:themeFill="background2"/>
            <w:noWrap/>
            <w:vAlign w:val="bottom"/>
            <w:hideMark/>
          </w:tcPr>
          <w:p w14:paraId="488C09D7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E7E6E6" w:themeFill="background2"/>
            <w:noWrap/>
            <w:vAlign w:val="bottom"/>
            <w:hideMark/>
          </w:tcPr>
          <w:p w14:paraId="3F626BB3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shd w:val="clear" w:color="auto" w:fill="E7E6E6" w:themeFill="background2"/>
            <w:noWrap/>
            <w:vAlign w:val="bottom"/>
            <w:hideMark/>
          </w:tcPr>
          <w:p w14:paraId="3DCA8FC3" w14:textId="77777777" w:rsidR="001E6F1B" w:rsidRPr="00297708" w:rsidRDefault="001E6F1B" w:rsidP="00B32F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6F1B" w:rsidRPr="00297708" w14:paraId="58CC18F5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A0EC67D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wer mete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3E1B17B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M121D and S121C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4629021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 light intensity at output from mirror galvanometers and at glass platfor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4010A9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6563004D" w14:textId="77777777" w:rsidTr="00B32F60">
        <w:trPr>
          <w:trHeight w:val="32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8E648B2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m profile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57F9867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P209-VIS/M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B0662B0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sure spot size at stimulation plane using alignment plate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F04C76A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75608D31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20F7F2A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Alignment plate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78E2508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tom aluminium plate, 275 x 275 x 13.9 m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32F7548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ws accurate placement of BP209-VIS/M at multiple locations at stimulation plan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EB308AC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6F1B" w:rsidRPr="00297708" w14:paraId="0C846AF8" w14:textId="77777777" w:rsidTr="00B32F60">
        <w:trPr>
          <w:trHeight w:val="301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415816C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id arra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812C003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1L3S3P, Thorlab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25CFA46" w14:textId="77777777" w:rsidR="001E6F1B" w:rsidRPr="00297708" w:rsidRDefault="001E6F1B" w:rsidP="00B32F6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ibration of galvanometer jump distance at stimulation plan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FA1855" w14:textId="77777777" w:rsidR="001E6F1B" w:rsidRPr="00297708" w:rsidRDefault="001E6F1B" w:rsidP="00B32F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77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6D946923" w14:textId="6438FB11" w:rsidR="001E6F1B" w:rsidRPr="00297708" w:rsidRDefault="001E6F1B" w:rsidP="001E6F1B">
      <w:pPr>
        <w:pStyle w:val="SMHeading"/>
        <w:rPr>
          <w:rFonts w:ascii="Arial" w:hAnsi="Arial" w:cs="Arial"/>
          <w:sz w:val="20"/>
          <w:szCs w:val="20"/>
        </w:rPr>
      </w:pPr>
    </w:p>
    <w:p w14:paraId="656F26A2" w14:textId="77777777" w:rsidR="009478C7" w:rsidRPr="00297708" w:rsidRDefault="009478C7" w:rsidP="009478C7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16C8903" w14:textId="77777777" w:rsidR="001E6F1B" w:rsidRPr="00297708" w:rsidRDefault="001E6F1B" w:rsidP="001E6F1B">
      <w:pPr>
        <w:pStyle w:val="SMHeading"/>
        <w:rPr>
          <w:rFonts w:ascii="Arial" w:hAnsi="Arial" w:cs="Arial"/>
          <w:sz w:val="20"/>
          <w:szCs w:val="20"/>
        </w:rPr>
      </w:pPr>
    </w:p>
    <w:p w14:paraId="286003A8" w14:textId="77777777" w:rsidR="002C3E8F" w:rsidRPr="00297708" w:rsidRDefault="002C3E8F">
      <w:pPr>
        <w:rPr>
          <w:rFonts w:ascii="Arial" w:hAnsi="Arial" w:cs="Arial"/>
        </w:rPr>
      </w:pPr>
    </w:p>
    <w:sectPr w:rsidR="002C3E8F" w:rsidRPr="00297708" w:rsidSect="00F438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1B"/>
    <w:rsid w:val="000075F1"/>
    <w:rsid w:val="001628E6"/>
    <w:rsid w:val="001E6F1B"/>
    <w:rsid w:val="00275FC1"/>
    <w:rsid w:val="00290693"/>
    <w:rsid w:val="00297708"/>
    <w:rsid w:val="002C3E8F"/>
    <w:rsid w:val="002D58DE"/>
    <w:rsid w:val="00310A6E"/>
    <w:rsid w:val="003476B0"/>
    <w:rsid w:val="00416452"/>
    <w:rsid w:val="00442BC8"/>
    <w:rsid w:val="004467F2"/>
    <w:rsid w:val="00460C63"/>
    <w:rsid w:val="004D4034"/>
    <w:rsid w:val="004F15BC"/>
    <w:rsid w:val="00546D0F"/>
    <w:rsid w:val="00594122"/>
    <w:rsid w:val="005B4D70"/>
    <w:rsid w:val="00613B64"/>
    <w:rsid w:val="00626C02"/>
    <w:rsid w:val="00654BE1"/>
    <w:rsid w:val="0066445B"/>
    <w:rsid w:val="00670FD7"/>
    <w:rsid w:val="006E2CC1"/>
    <w:rsid w:val="006E5750"/>
    <w:rsid w:val="00736464"/>
    <w:rsid w:val="00770FAB"/>
    <w:rsid w:val="00777458"/>
    <w:rsid w:val="007A7BCE"/>
    <w:rsid w:val="007E31B7"/>
    <w:rsid w:val="0080210C"/>
    <w:rsid w:val="00872E94"/>
    <w:rsid w:val="008913D9"/>
    <w:rsid w:val="008B1497"/>
    <w:rsid w:val="00906F85"/>
    <w:rsid w:val="00916B52"/>
    <w:rsid w:val="009478C7"/>
    <w:rsid w:val="00993029"/>
    <w:rsid w:val="009B49E9"/>
    <w:rsid w:val="009C7D74"/>
    <w:rsid w:val="00A05F91"/>
    <w:rsid w:val="00A905EA"/>
    <w:rsid w:val="00B71D18"/>
    <w:rsid w:val="00BA0BBC"/>
    <w:rsid w:val="00BB27B8"/>
    <w:rsid w:val="00BE3C9E"/>
    <w:rsid w:val="00CA395E"/>
    <w:rsid w:val="00CD6485"/>
    <w:rsid w:val="00D1242A"/>
    <w:rsid w:val="00D83879"/>
    <w:rsid w:val="00DB5123"/>
    <w:rsid w:val="00DF6EA0"/>
    <w:rsid w:val="00E44CE5"/>
    <w:rsid w:val="00E962E9"/>
    <w:rsid w:val="00F2168B"/>
    <w:rsid w:val="00F438F6"/>
    <w:rsid w:val="00FC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F5DFF"/>
  <w15:chartTrackingRefBased/>
  <w15:docId w15:val="{C65349B4-7FB5-7741-A26E-5BF6E9091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6F1B"/>
  </w:style>
  <w:style w:type="paragraph" w:styleId="Heading1">
    <w:name w:val="heading 1"/>
    <w:basedOn w:val="Normal"/>
    <w:next w:val="Normal"/>
    <w:link w:val="Heading1Char"/>
    <w:uiPriority w:val="9"/>
    <w:qFormat/>
    <w:rsid w:val="001E6F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E6F1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1E6F1B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E6F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8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8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rscher-Petcu, Ara</dc:creator>
  <cp:keywords/>
  <dc:description/>
  <cp:lastModifiedBy>Browne, Liam</cp:lastModifiedBy>
  <cp:revision>3</cp:revision>
  <dcterms:created xsi:type="dcterms:W3CDTF">2020-08-04T17:12:00Z</dcterms:created>
  <dcterms:modified xsi:type="dcterms:W3CDTF">2021-07-07T15:29:00Z</dcterms:modified>
</cp:coreProperties>
</file>